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BC54" w14:textId="53D336FB" w:rsidR="00C20468" w:rsidRPr="00C20468" w:rsidRDefault="00C20468" w:rsidP="00554639">
      <w:pPr>
        <w:spacing w:line="480" w:lineRule="auto"/>
        <w:rPr>
          <w:rFonts w:ascii="Times" w:hAnsi="Times"/>
          <w:b/>
          <w:bCs/>
          <w:u w:val="single"/>
        </w:rPr>
      </w:pPr>
      <w:r w:rsidRPr="00C20468">
        <w:rPr>
          <w:rFonts w:ascii="Times" w:hAnsi="Times"/>
          <w:b/>
          <w:bCs/>
          <w:u w:val="single"/>
        </w:rPr>
        <w:t>Supplementa</w:t>
      </w:r>
      <w:r w:rsidR="00056AFC">
        <w:rPr>
          <w:rFonts w:ascii="Times" w:hAnsi="Times"/>
          <w:b/>
          <w:bCs/>
          <w:u w:val="single"/>
        </w:rPr>
        <w:t>l</w:t>
      </w:r>
      <w:r w:rsidRPr="00C20468">
        <w:rPr>
          <w:rFonts w:ascii="Times" w:hAnsi="Times"/>
          <w:b/>
          <w:bCs/>
          <w:u w:val="single"/>
        </w:rPr>
        <w:t xml:space="preserve"> Table Captions:</w:t>
      </w:r>
    </w:p>
    <w:p w14:paraId="5D0A793A" w14:textId="77777777" w:rsidR="00C20468" w:rsidRDefault="00C20468" w:rsidP="00554639">
      <w:pPr>
        <w:spacing w:line="480" w:lineRule="auto"/>
        <w:rPr>
          <w:rFonts w:ascii="Times" w:hAnsi="Times"/>
          <w:b/>
          <w:bCs/>
        </w:rPr>
      </w:pPr>
    </w:p>
    <w:p w14:paraId="258A91F7" w14:textId="0DC1C0B4" w:rsidR="00554639" w:rsidRDefault="00554639" w:rsidP="00554639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Table S1. </w:t>
      </w:r>
      <w:r w:rsidRPr="00A116CA">
        <w:rPr>
          <w:rFonts w:ascii="Times" w:hAnsi="Times"/>
          <w:b/>
          <w:bCs/>
        </w:rPr>
        <w:t>CPT and ICD codes utilized for data extraction</w:t>
      </w:r>
    </w:p>
    <w:p w14:paraId="500E7810" w14:textId="00DC56EF" w:rsidR="00554639" w:rsidRDefault="00554639" w:rsidP="00DF4933">
      <w:pPr>
        <w:spacing w:line="480" w:lineRule="auto"/>
        <w:ind w:left="720"/>
        <w:rPr>
          <w:rFonts w:ascii="Times" w:hAnsi="Times"/>
        </w:rPr>
      </w:pPr>
      <w:r>
        <w:rPr>
          <w:rFonts w:ascii="Times" w:hAnsi="Times"/>
        </w:rPr>
        <w:t>Table S1 provides a summary of the common CPT and ICD codes defined within the cohort.</w:t>
      </w:r>
    </w:p>
    <w:p w14:paraId="5620D4A7" w14:textId="77777777" w:rsidR="00554639" w:rsidRPr="00C44B10" w:rsidRDefault="00554639" w:rsidP="00554639">
      <w:pPr>
        <w:spacing w:line="480" w:lineRule="auto"/>
        <w:rPr>
          <w:rFonts w:ascii="Times" w:hAnsi="Times"/>
        </w:rPr>
      </w:pPr>
    </w:p>
    <w:p w14:paraId="448AF883" w14:textId="77777777" w:rsidR="00554639" w:rsidRDefault="00554639" w:rsidP="00554639">
      <w:pPr>
        <w:rPr>
          <w:rFonts w:ascii="Times" w:hAnsi="Times"/>
        </w:rPr>
      </w:pPr>
    </w:p>
    <w:p w14:paraId="226C9E5F" w14:textId="77777777" w:rsidR="00554639" w:rsidRDefault="00554639" w:rsidP="00554639">
      <w:pPr>
        <w:spacing w:line="480" w:lineRule="auto"/>
        <w:rPr>
          <w:rFonts w:ascii="Times" w:hAnsi="Times"/>
          <w:b/>
          <w:bCs/>
        </w:rPr>
      </w:pPr>
      <w:r w:rsidRPr="009C428B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2</w:t>
      </w:r>
      <w:r w:rsidRPr="009C428B">
        <w:rPr>
          <w:rFonts w:ascii="Times" w:hAnsi="Times"/>
          <w:b/>
          <w:bCs/>
        </w:rPr>
        <w:t>. Summary of patient and surgical variables between patients with and without 30-day reoperation</w:t>
      </w:r>
    </w:p>
    <w:p w14:paraId="3C0461C0" w14:textId="77777777" w:rsidR="00554639" w:rsidRDefault="00554639" w:rsidP="00554639">
      <w:pPr>
        <w:spacing w:line="480" w:lineRule="auto"/>
        <w:rPr>
          <w:rFonts w:ascii="Times" w:hAnsi="Times"/>
          <w:b/>
          <w:bCs/>
        </w:rPr>
      </w:pPr>
    </w:p>
    <w:p w14:paraId="0F26E848" w14:textId="77777777" w:rsidR="00554639" w:rsidRDefault="00554639" w:rsidP="00554639">
      <w:pPr>
        <w:spacing w:line="480" w:lineRule="auto"/>
        <w:ind w:left="720"/>
        <w:rPr>
          <w:rFonts w:ascii="Times" w:hAnsi="Times"/>
        </w:rPr>
      </w:pPr>
      <w:r>
        <w:rPr>
          <w:rFonts w:ascii="Times" w:hAnsi="Times"/>
        </w:rPr>
        <w:t>Table S2 compares patient and surgical variables between patients with and without a 30-day reoperation. The p values resulting from statistical analysis (</w:t>
      </w:r>
      <w:proofErr w:type="gramStart"/>
      <w:r>
        <w:rPr>
          <w:rFonts w:ascii="Times" w:hAnsi="Times"/>
        </w:rPr>
        <w:t>i.e.</w:t>
      </w:r>
      <w:proofErr w:type="gramEnd"/>
      <w:r>
        <w:rPr>
          <w:rFonts w:ascii="Times" w:hAnsi="Times"/>
        </w:rPr>
        <w:t xml:space="preserve"> Chi-squared or Fischer’s exact tests) are also provided. Statistical significance is defined as p&lt;0.05. </w:t>
      </w:r>
    </w:p>
    <w:p w14:paraId="62A9CA5A" w14:textId="77777777" w:rsidR="00554639" w:rsidRDefault="00554639" w:rsidP="00554639">
      <w:pPr>
        <w:spacing w:line="480" w:lineRule="auto"/>
        <w:ind w:left="720"/>
        <w:rPr>
          <w:rFonts w:ascii="Times" w:hAnsi="Times"/>
        </w:rPr>
      </w:pPr>
    </w:p>
    <w:p w14:paraId="26C4C161" w14:textId="77777777" w:rsidR="00554639" w:rsidRDefault="00554639" w:rsidP="00554639">
      <w:pPr>
        <w:spacing w:line="480" w:lineRule="auto"/>
        <w:rPr>
          <w:rFonts w:ascii="Times" w:hAnsi="Times"/>
          <w:b/>
          <w:bCs/>
        </w:rPr>
      </w:pPr>
      <w:r w:rsidRPr="00203C21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3</w:t>
      </w:r>
      <w:r w:rsidRPr="00203C21">
        <w:rPr>
          <w:rFonts w:ascii="Times" w:hAnsi="Times"/>
          <w:b/>
          <w:bCs/>
        </w:rPr>
        <w:t>. Summary of patient and surgical variables between patients undergoing TMA for infection/diabetic wound versus vascular indications</w:t>
      </w:r>
    </w:p>
    <w:p w14:paraId="653B622E" w14:textId="77777777" w:rsidR="00554639" w:rsidRDefault="00554639" w:rsidP="00554639">
      <w:pPr>
        <w:spacing w:line="480" w:lineRule="auto"/>
        <w:rPr>
          <w:rFonts w:ascii="Times" w:hAnsi="Times"/>
          <w:b/>
          <w:bCs/>
        </w:rPr>
      </w:pPr>
    </w:p>
    <w:p w14:paraId="3232648A" w14:textId="77777777" w:rsidR="00554639" w:rsidRPr="009C428B" w:rsidRDefault="00554639" w:rsidP="00554639">
      <w:pPr>
        <w:spacing w:line="480" w:lineRule="auto"/>
        <w:ind w:left="720"/>
        <w:rPr>
          <w:rFonts w:ascii="Times" w:hAnsi="Times"/>
        </w:rPr>
      </w:pPr>
      <w:r>
        <w:rPr>
          <w:rFonts w:ascii="Times" w:hAnsi="Times"/>
        </w:rPr>
        <w:t>Table S3 compares patient and surgical variables between patients undergoing surgery for infection/diabetic wounds versus vascular indications. The p values resulting from statistical analysis (</w:t>
      </w:r>
      <w:proofErr w:type="gramStart"/>
      <w:r>
        <w:rPr>
          <w:rFonts w:ascii="Times" w:hAnsi="Times"/>
        </w:rPr>
        <w:t>i.e.</w:t>
      </w:r>
      <w:proofErr w:type="gramEnd"/>
      <w:r>
        <w:rPr>
          <w:rFonts w:ascii="Times" w:hAnsi="Times"/>
        </w:rPr>
        <w:t xml:space="preserve"> Chi-squared or Fischer’s exact tests) are also provided. Statistical significance is defined as p&lt;0.05. </w:t>
      </w:r>
    </w:p>
    <w:p w14:paraId="54A7374B" w14:textId="77777777" w:rsidR="004F1B59" w:rsidRDefault="004F1B59"/>
    <w:p w14:paraId="17D2BF72" w14:textId="77777777" w:rsidR="00C20468" w:rsidRDefault="00C20468"/>
    <w:p w14:paraId="308434F6" w14:textId="77777777" w:rsidR="00C20468" w:rsidRDefault="00C20468"/>
    <w:p w14:paraId="4B7E066C" w14:textId="77777777" w:rsidR="00C20468" w:rsidRDefault="00C20468"/>
    <w:p w14:paraId="251EBE6F" w14:textId="77777777" w:rsidR="00C20468" w:rsidRDefault="00C20468"/>
    <w:p w14:paraId="1316F39B" w14:textId="7951049D" w:rsidR="00C20468" w:rsidRPr="00C20468" w:rsidRDefault="00056AFC">
      <w:pPr>
        <w:rPr>
          <w:rFonts w:ascii="Times" w:hAnsi="Times"/>
          <w:b/>
          <w:bCs/>
          <w:u w:val="single"/>
        </w:rPr>
      </w:pPr>
      <w:r w:rsidRPr="00C20468">
        <w:rPr>
          <w:rFonts w:ascii="Times" w:hAnsi="Times"/>
          <w:b/>
          <w:bCs/>
          <w:u w:val="single"/>
        </w:rPr>
        <w:lastRenderedPageBreak/>
        <w:t>Supplement</w:t>
      </w:r>
      <w:r>
        <w:rPr>
          <w:rFonts w:ascii="Times" w:hAnsi="Times"/>
          <w:b/>
          <w:bCs/>
          <w:u w:val="single"/>
        </w:rPr>
        <w:t>al</w:t>
      </w:r>
      <w:r w:rsidR="00C20468" w:rsidRPr="00C20468">
        <w:rPr>
          <w:rFonts w:ascii="Times" w:hAnsi="Times"/>
          <w:b/>
          <w:bCs/>
          <w:u w:val="single"/>
        </w:rPr>
        <w:t xml:space="preserve"> Tables:</w:t>
      </w:r>
    </w:p>
    <w:tbl>
      <w:tblPr>
        <w:tblStyle w:val="TableGrid"/>
        <w:tblpPr w:leftFromText="180" w:rightFromText="180" w:vertAnchor="page" w:horzAnchor="margin" w:tblpY="2401"/>
        <w:tblW w:w="9535" w:type="dxa"/>
        <w:tblLook w:val="04A0" w:firstRow="1" w:lastRow="0" w:firstColumn="1" w:lastColumn="0" w:noHBand="0" w:noVBand="1"/>
      </w:tblPr>
      <w:tblGrid>
        <w:gridCol w:w="3055"/>
        <w:gridCol w:w="6480"/>
      </w:tblGrid>
      <w:tr w:rsidR="00C20468" w:rsidRPr="0002542E" w14:paraId="707C700D" w14:textId="77777777" w:rsidTr="00C20468">
        <w:tc>
          <w:tcPr>
            <w:tcW w:w="9535" w:type="dxa"/>
            <w:gridSpan w:val="2"/>
          </w:tcPr>
          <w:p w14:paraId="23899741" w14:textId="77777777" w:rsidR="00C20468" w:rsidRPr="0002542E" w:rsidRDefault="00C20468" w:rsidP="00C20468">
            <w:pPr>
              <w:rPr>
                <w:rFonts w:ascii="Times" w:hAnsi="Times"/>
              </w:rPr>
            </w:pPr>
            <w:r w:rsidRPr="0002542E">
              <w:rPr>
                <w:rFonts w:ascii="Times" w:hAnsi="Times"/>
                <w:b/>
                <w:bCs/>
              </w:rPr>
              <w:t xml:space="preserve">Table </w:t>
            </w:r>
            <w:r>
              <w:rPr>
                <w:rFonts w:ascii="Times" w:hAnsi="Times"/>
                <w:b/>
                <w:bCs/>
              </w:rPr>
              <w:t>S1</w:t>
            </w:r>
            <w:r w:rsidRPr="0002542E">
              <w:rPr>
                <w:rFonts w:ascii="Times" w:hAnsi="Times"/>
                <w:b/>
                <w:bCs/>
              </w:rPr>
              <w:t xml:space="preserve">. </w:t>
            </w:r>
            <w:r>
              <w:rPr>
                <w:rFonts w:ascii="Times" w:hAnsi="Times"/>
              </w:rPr>
              <w:t>CPT and ICD codes utilized for data extraction</w:t>
            </w:r>
          </w:p>
        </w:tc>
      </w:tr>
      <w:tr w:rsidR="00C20468" w:rsidRPr="0002542E" w14:paraId="0B8DC7B0" w14:textId="77777777" w:rsidTr="00C20468">
        <w:tc>
          <w:tcPr>
            <w:tcW w:w="3055" w:type="dxa"/>
          </w:tcPr>
          <w:p w14:paraId="70E3A1F3" w14:textId="77777777" w:rsidR="00C20468" w:rsidRDefault="00C20468" w:rsidP="00C20468">
            <w:pPr>
              <w:jc w:val="center"/>
              <w:rPr>
                <w:rFonts w:ascii="Times" w:hAnsi="Times"/>
                <w:b/>
                <w:bCs/>
              </w:rPr>
            </w:pPr>
          </w:p>
          <w:p w14:paraId="67C8D199" w14:textId="77777777" w:rsidR="00C20468" w:rsidRPr="0002542E" w:rsidRDefault="00C20468" w:rsidP="00C2046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des</w:t>
            </w:r>
          </w:p>
        </w:tc>
        <w:tc>
          <w:tcPr>
            <w:tcW w:w="6480" w:type="dxa"/>
          </w:tcPr>
          <w:p w14:paraId="1E1DD132" w14:textId="77777777" w:rsidR="00C20468" w:rsidRDefault="00C20468" w:rsidP="00C20468">
            <w:pPr>
              <w:jc w:val="center"/>
              <w:rPr>
                <w:rFonts w:ascii="Times" w:hAnsi="Times"/>
                <w:b/>
                <w:bCs/>
              </w:rPr>
            </w:pPr>
          </w:p>
          <w:p w14:paraId="78EF333E" w14:textId="77777777" w:rsidR="00C20468" w:rsidRPr="0002542E" w:rsidRDefault="00C20468" w:rsidP="00C2046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Definition</w:t>
            </w:r>
          </w:p>
        </w:tc>
      </w:tr>
      <w:tr w:rsidR="00C20468" w:rsidRPr="004D5790" w14:paraId="101D451A" w14:textId="77777777" w:rsidTr="00C20468">
        <w:trPr>
          <w:trHeight w:val="440"/>
        </w:trPr>
        <w:tc>
          <w:tcPr>
            <w:tcW w:w="3055" w:type="dxa"/>
          </w:tcPr>
          <w:p w14:paraId="59326FA5" w14:textId="77777777" w:rsidR="00C20468" w:rsidRDefault="00C20468" w:rsidP="00C20468">
            <w:pPr>
              <w:rPr>
                <w:rFonts w:ascii="Times" w:hAnsi="Times" w:cs="Times New Roman"/>
                <w:b/>
                <w:bCs/>
              </w:rPr>
            </w:pPr>
            <w:r w:rsidRPr="0096476A">
              <w:rPr>
                <w:rFonts w:ascii="Times" w:hAnsi="Times" w:cs="Times New Roman"/>
                <w:b/>
                <w:bCs/>
              </w:rPr>
              <w:t>CPT Code</w:t>
            </w:r>
          </w:p>
          <w:p w14:paraId="7EF1FC6E" w14:textId="77777777" w:rsidR="00C20468" w:rsidRPr="0096476A" w:rsidRDefault="00C20468" w:rsidP="00C20468">
            <w:pPr>
              <w:rPr>
                <w:rFonts w:ascii="Times" w:hAnsi="Times" w:cs="Times New Roman"/>
              </w:rPr>
            </w:pPr>
            <w:r w:rsidRPr="0096476A">
              <w:rPr>
                <w:rFonts w:ascii="Times" w:hAnsi="Times" w:cs="Times New Roman"/>
              </w:rPr>
              <w:t xml:space="preserve">        28805</w:t>
            </w:r>
          </w:p>
          <w:p w14:paraId="246E12F4" w14:textId="77777777" w:rsidR="00C20468" w:rsidRDefault="00C20468" w:rsidP="00C20468">
            <w:pPr>
              <w:rPr>
                <w:rFonts w:ascii="Times" w:hAnsi="Times" w:cs="Times New Roman"/>
              </w:rPr>
            </w:pPr>
          </w:p>
          <w:p w14:paraId="2DD9F262" w14:textId="77777777" w:rsidR="00C20468" w:rsidRDefault="00C20468" w:rsidP="00C20468">
            <w:pPr>
              <w:rPr>
                <w:rFonts w:ascii="Times" w:hAnsi="Times" w:cs="Times New Roman"/>
                <w:b/>
                <w:bCs/>
              </w:rPr>
            </w:pPr>
            <w:r>
              <w:rPr>
                <w:rFonts w:ascii="Times" w:hAnsi="Times" w:cs="Times New Roman"/>
                <w:b/>
                <w:bCs/>
              </w:rPr>
              <w:t>ICD-9 Codes</w:t>
            </w:r>
          </w:p>
          <w:p w14:paraId="1D3467FB" w14:textId="77777777" w:rsidR="00C20468" w:rsidRPr="006D0139" w:rsidRDefault="00C20468" w:rsidP="00C20468">
            <w:pPr>
              <w:rPr>
                <w:rFonts w:ascii="Times" w:hAnsi="Times" w:cs="Times New Roman"/>
              </w:rPr>
            </w:pPr>
            <w:r w:rsidRPr="006D0139">
              <w:rPr>
                <w:rFonts w:ascii="Times" w:hAnsi="Times" w:cs="Times New Roman"/>
              </w:rPr>
              <w:t xml:space="preserve">        171.X, 172.X, 232.X</w:t>
            </w:r>
          </w:p>
          <w:p w14:paraId="7E85BB82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250.X</w:t>
            </w:r>
          </w:p>
          <w:p w14:paraId="6B775453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440.X</w:t>
            </w:r>
          </w:p>
          <w:p w14:paraId="5BEAD5C8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443.X</w:t>
            </w:r>
          </w:p>
          <w:p w14:paraId="5B184D92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444.X</w:t>
            </w:r>
          </w:p>
          <w:p w14:paraId="4E64B3CD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707.X</w:t>
            </w:r>
          </w:p>
          <w:p w14:paraId="0852B08B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730.X</w:t>
            </w:r>
          </w:p>
          <w:p w14:paraId="674B7BA4" w14:textId="77777777" w:rsidR="00C20468" w:rsidRPr="004B0A28" w:rsidRDefault="00C20468" w:rsidP="00C20468">
            <w:pPr>
              <w:rPr>
                <w:rFonts w:ascii="Times" w:hAnsi="Times" w:cs="Times New Roman"/>
              </w:rPr>
            </w:pPr>
            <w:r w:rsidRPr="004B0A28">
              <w:rPr>
                <w:rFonts w:ascii="Times" w:hAnsi="Times" w:cs="Times New Roman"/>
              </w:rPr>
              <w:t xml:space="preserve">        785.X</w:t>
            </w:r>
          </w:p>
          <w:p w14:paraId="55D336CA" w14:textId="77777777" w:rsidR="00C20468" w:rsidRDefault="00C20468" w:rsidP="00C20468">
            <w:pPr>
              <w:rPr>
                <w:rFonts w:ascii="Times" w:hAnsi="Times" w:cs="Times New Roman"/>
                <w:b/>
                <w:bCs/>
              </w:rPr>
            </w:pPr>
            <w:r>
              <w:rPr>
                <w:rFonts w:ascii="Times" w:hAnsi="Times" w:cs="Times New Roman"/>
                <w:b/>
                <w:bCs/>
              </w:rPr>
              <w:t xml:space="preserve">        </w:t>
            </w:r>
          </w:p>
          <w:p w14:paraId="22E9D906" w14:textId="77777777" w:rsidR="00C20468" w:rsidRDefault="00C20468" w:rsidP="00C20468">
            <w:pPr>
              <w:rPr>
                <w:rFonts w:ascii="Times" w:hAnsi="Times" w:cs="Times New Roman"/>
                <w:b/>
                <w:bCs/>
              </w:rPr>
            </w:pPr>
          </w:p>
          <w:p w14:paraId="00377567" w14:textId="77777777" w:rsidR="00C20468" w:rsidRDefault="00C20468" w:rsidP="00C20468">
            <w:pPr>
              <w:rPr>
                <w:rFonts w:ascii="Times" w:hAnsi="Times" w:cs="Times New Roman"/>
                <w:b/>
                <w:bCs/>
              </w:rPr>
            </w:pPr>
            <w:r>
              <w:rPr>
                <w:rFonts w:ascii="Times" w:hAnsi="Times" w:cs="Times New Roman"/>
                <w:b/>
                <w:bCs/>
              </w:rPr>
              <w:t>ICD-10 Codes</w:t>
            </w:r>
          </w:p>
          <w:p w14:paraId="6A9FA910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b/>
                <w:bCs/>
              </w:rPr>
              <w:t xml:space="preserve">        </w:t>
            </w:r>
            <w:r w:rsidRPr="00AC5284">
              <w:rPr>
                <w:rFonts w:ascii="Times" w:hAnsi="Times" w:cs="Times New Roman"/>
              </w:rPr>
              <w:t>C40.X, C43.X, C49.X</w:t>
            </w:r>
          </w:p>
          <w:p w14:paraId="0A25B0F2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E10.X</w:t>
            </w:r>
          </w:p>
          <w:p w14:paraId="6301E584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E11.X</w:t>
            </w:r>
          </w:p>
          <w:p w14:paraId="5ACEDC3B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I70.X</w:t>
            </w:r>
          </w:p>
          <w:p w14:paraId="4CE3B71F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I73.X</w:t>
            </w:r>
          </w:p>
          <w:p w14:paraId="56F50B7C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I96.X</w:t>
            </w:r>
          </w:p>
          <w:p w14:paraId="11C66B1E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I99.X</w:t>
            </w:r>
          </w:p>
          <w:p w14:paraId="040813ED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M62.X</w:t>
            </w:r>
          </w:p>
          <w:p w14:paraId="44F11D26" w14:textId="77777777" w:rsidR="00C20468" w:rsidRDefault="00C20468" w:rsidP="00C20468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</w:t>
            </w:r>
            <w:r w:rsidRPr="00016E31">
              <w:rPr>
                <w:rFonts w:ascii="Times" w:hAnsi="Times" w:cs="Times New Roman"/>
              </w:rPr>
              <w:t>M86.X</w:t>
            </w:r>
          </w:p>
          <w:p w14:paraId="70F82187" w14:textId="77777777" w:rsidR="00C20468" w:rsidRDefault="00C20468" w:rsidP="00C20468">
            <w:pPr>
              <w:rPr>
                <w:rFonts w:ascii="Times" w:hAnsi="Times" w:cs="Times New Roman"/>
                <w:b/>
                <w:bCs/>
              </w:rPr>
            </w:pPr>
          </w:p>
          <w:p w14:paraId="7A2B395E" w14:textId="77777777" w:rsidR="00C20468" w:rsidRPr="0096476A" w:rsidRDefault="00C20468" w:rsidP="00C20468">
            <w:pPr>
              <w:rPr>
                <w:rFonts w:ascii="Times" w:hAnsi="Times" w:cs="Times New Roman"/>
              </w:rPr>
            </w:pPr>
          </w:p>
        </w:tc>
        <w:tc>
          <w:tcPr>
            <w:tcW w:w="6480" w:type="dxa"/>
          </w:tcPr>
          <w:p w14:paraId="6744B8C4" w14:textId="77777777" w:rsidR="00C20468" w:rsidRPr="004D5790" w:rsidRDefault="00C20468" w:rsidP="00C20468">
            <w:pPr>
              <w:jc w:val="center"/>
              <w:rPr>
                <w:rFonts w:ascii="Times" w:hAnsi="Times"/>
              </w:rPr>
            </w:pPr>
          </w:p>
          <w:p w14:paraId="52712D84" w14:textId="77777777" w:rsidR="00C20468" w:rsidRPr="004D5790" w:rsidRDefault="00C20468" w:rsidP="00C20468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  <w:r>
              <w:rPr>
                <w:rFonts w:ascii="Times" w:hAnsi="Times"/>
              </w:rPr>
              <w:t xml:space="preserve">Amputation foot, </w:t>
            </w:r>
            <w:proofErr w:type="spellStart"/>
            <w:r>
              <w:rPr>
                <w:rFonts w:ascii="Times" w:hAnsi="Times"/>
              </w:rPr>
              <w:t>transmetatarsal</w:t>
            </w:r>
            <w:proofErr w:type="spellEnd"/>
          </w:p>
          <w:p w14:paraId="5AEBF386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</w:p>
          <w:p w14:paraId="28EA3BF7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</w:p>
          <w:p w14:paraId="3D0B35DE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eoplasm</w:t>
            </w:r>
          </w:p>
          <w:p w14:paraId="721E55E5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Diabetes</w:t>
            </w:r>
          </w:p>
          <w:p w14:paraId="10D220A4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therosclerosis of the extremities</w:t>
            </w:r>
          </w:p>
          <w:p w14:paraId="683ADD29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eripheral vascular disease</w:t>
            </w:r>
          </w:p>
          <w:p w14:paraId="354366D4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rterial embolism and thrombosis of lower extremity</w:t>
            </w:r>
          </w:p>
          <w:p w14:paraId="75CCB34C" w14:textId="77777777" w:rsidR="00C20468" w:rsidRPr="004D5790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Ulcer of the heel, midfoot, foot</w:t>
            </w:r>
          </w:p>
          <w:p w14:paraId="4907541C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Osteomyelitis involving the ankle and foot</w:t>
            </w:r>
          </w:p>
          <w:p w14:paraId="3932866C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angrene</w:t>
            </w:r>
          </w:p>
          <w:p w14:paraId="625BA550" w14:textId="77777777" w:rsidR="00C20468" w:rsidRDefault="00C20468" w:rsidP="00C20468">
            <w:pPr>
              <w:rPr>
                <w:rFonts w:ascii="Times" w:hAnsi="Times"/>
              </w:rPr>
            </w:pPr>
          </w:p>
          <w:p w14:paraId="70E1E439" w14:textId="77777777" w:rsidR="00C20468" w:rsidRDefault="00C20468" w:rsidP="00C20468">
            <w:pPr>
              <w:rPr>
                <w:rFonts w:ascii="Times" w:hAnsi="Times"/>
              </w:rPr>
            </w:pPr>
          </w:p>
          <w:p w14:paraId="24FD49B5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</w:p>
          <w:p w14:paraId="240166EB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alignant neoplasm</w:t>
            </w:r>
          </w:p>
          <w:p w14:paraId="64D607C1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ype I Diabetes</w:t>
            </w:r>
          </w:p>
          <w:p w14:paraId="01F474C6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ype II Diabetes</w:t>
            </w:r>
          </w:p>
          <w:p w14:paraId="1A30747F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therosclerosis of lower extremity</w:t>
            </w:r>
          </w:p>
          <w:p w14:paraId="4FF1F831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eripheral vascular disease</w:t>
            </w:r>
          </w:p>
          <w:p w14:paraId="10CB484B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angrene</w:t>
            </w:r>
          </w:p>
          <w:p w14:paraId="61A12C93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Other disorder of circulatory system</w:t>
            </w:r>
          </w:p>
          <w:p w14:paraId="7F38009B" w14:textId="77777777" w:rsidR="00C20468" w:rsidRDefault="00C20468" w:rsidP="00C2046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ontraumatic ischemic infarction of lower extremity</w:t>
            </w:r>
          </w:p>
          <w:p w14:paraId="227C2828" w14:textId="77777777" w:rsidR="00C20468" w:rsidRPr="00016E31" w:rsidRDefault="00C20468" w:rsidP="00C20468">
            <w:pPr>
              <w:jc w:val="center"/>
              <w:rPr>
                <w:rFonts w:ascii="Times" w:hAnsi="Times"/>
              </w:rPr>
            </w:pPr>
            <w:r w:rsidRPr="00016E31">
              <w:rPr>
                <w:rFonts w:ascii="Times" w:hAnsi="Times"/>
              </w:rPr>
              <w:t>Osteomyelitis</w:t>
            </w:r>
          </w:p>
        </w:tc>
      </w:tr>
    </w:tbl>
    <w:p w14:paraId="4DF09D42" w14:textId="77777777" w:rsidR="00C20468" w:rsidRDefault="00C20468" w:rsidP="00C20468"/>
    <w:p w14:paraId="22CDCA44" w14:textId="77777777" w:rsidR="00C20468" w:rsidRDefault="00C20468" w:rsidP="00C20468"/>
    <w:p w14:paraId="4BD54BA6" w14:textId="77777777" w:rsidR="00C20468" w:rsidRDefault="00C20468" w:rsidP="00C20468"/>
    <w:p w14:paraId="50C3FAF1" w14:textId="77777777" w:rsidR="00C20468" w:rsidRPr="0002542E" w:rsidRDefault="00C20468" w:rsidP="00C20468">
      <w:pPr>
        <w:rPr>
          <w:rFonts w:ascii="Times" w:hAnsi="Times"/>
        </w:rPr>
      </w:pP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5130"/>
        <w:gridCol w:w="2340"/>
        <w:gridCol w:w="2250"/>
        <w:gridCol w:w="1260"/>
      </w:tblGrid>
      <w:tr w:rsidR="00C20468" w:rsidRPr="0002542E" w14:paraId="60D8694D" w14:textId="77777777" w:rsidTr="00115FF3">
        <w:tc>
          <w:tcPr>
            <w:tcW w:w="10980" w:type="dxa"/>
            <w:gridSpan w:val="4"/>
          </w:tcPr>
          <w:p w14:paraId="097ECF03" w14:textId="77777777" w:rsidR="00C20468" w:rsidRPr="0002542E" w:rsidRDefault="00C20468" w:rsidP="00115FF3">
            <w:pPr>
              <w:rPr>
                <w:rFonts w:ascii="Times" w:hAnsi="Times"/>
                <w:b/>
                <w:bCs/>
              </w:rPr>
            </w:pPr>
            <w:r w:rsidRPr="0002542E">
              <w:rPr>
                <w:rFonts w:ascii="Times" w:hAnsi="Times"/>
                <w:b/>
                <w:bCs/>
              </w:rPr>
              <w:t xml:space="preserve">Table </w:t>
            </w:r>
            <w:r>
              <w:rPr>
                <w:rFonts w:ascii="Times" w:hAnsi="Times"/>
                <w:b/>
                <w:bCs/>
              </w:rPr>
              <w:t>S2</w:t>
            </w:r>
            <w:r w:rsidRPr="0002542E">
              <w:rPr>
                <w:rFonts w:ascii="Times" w:hAnsi="Times"/>
                <w:b/>
                <w:bCs/>
              </w:rPr>
              <w:t xml:space="preserve">. </w:t>
            </w:r>
            <w:r w:rsidRPr="0002542E">
              <w:rPr>
                <w:rFonts w:ascii="Times" w:hAnsi="Times"/>
              </w:rPr>
              <w:t xml:space="preserve">Summary of patient and surgical variables between patients with and without </w:t>
            </w:r>
            <w:r>
              <w:rPr>
                <w:rFonts w:ascii="Times" w:hAnsi="Times"/>
              </w:rPr>
              <w:t>30-day reoperation</w:t>
            </w:r>
          </w:p>
        </w:tc>
      </w:tr>
      <w:tr w:rsidR="00C20468" w:rsidRPr="0002542E" w14:paraId="104DD21C" w14:textId="77777777" w:rsidTr="00115FF3">
        <w:tc>
          <w:tcPr>
            <w:tcW w:w="5130" w:type="dxa"/>
          </w:tcPr>
          <w:p w14:paraId="694C8630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340" w:type="dxa"/>
          </w:tcPr>
          <w:p w14:paraId="37C4C9C3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operation</w:t>
            </w:r>
          </w:p>
          <w:p w14:paraId="137D0E04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[n = 468]</w:t>
            </w:r>
          </w:p>
          <w:p w14:paraId="3F8F7091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250" w:type="dxa"/>
          </w:tcPr>
          <w:p w14:paraId="7CDE3E98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o Reoperation</w:t>
            </w:r>
          </w:p>
          <w:p w14:paraId="751437D7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[n = 2,924]</w:t>
            </w:r>
          </w:p>
        </w:tc>
        <w:tc>
          <w:tcPr>
            <w:tcW w:w="1260" w:type="dxa"/>
          </w:tcPr>
          <w:p w14:paraId="23AF1F3B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02542E">
              <w:rPr>
                <w:rFonts w:ascii="Times" w:hAnsi="Times"/>
                <w:b/>
                <w:bCs/>
              </w:rPr>
              <w:t>P</w:t>
            </w:r>
          </w:p>
        </w:tc>
      </w:tr>
      <w:tr w:rsidR="00C20468" w:rsidRPr="0002542E" w14:paraId="7C29E651" w14:textId="77777777" w:rsidTr="00115FF3">
        <w:trPr>
          <w:trHeight w:val="440"/>
        </w:trPr>
        <w:tc>
          <w:tcPr>
            <w:tcW w:w="5130" w:type="dxa"/>
          </w:tcPr>
          <w:p w14:paraId="14822E14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>Sex</w:t>
            </w:r>
          </w:p>
          <w:p w14:paraId="612E67B1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</w:t>
            </w:r>
            <w:r>
              <w:rPr>
                <w:rFonts w:ascii="Times" w:hAnsi="Times" w:cs="Times New Roman"/>
              </w:rPr>
              <w:t xml:space="preserve"> </w:t>
            </w:r>
            <w:r w:rsidRPr="0002542E">
              <w:rPr>
                <w:rFonts w:ascii="Times" w:hAnsi="Times" w:cs="Times New Roman"/>
              </w:rPr>
              <w:t xml:space="preserve"> Male</w:t>
            </w:r>
          </w:p>
          <w:p w14:paraId="4C4CD481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</w:t>
            </w:r>
            <w:r>
              <w:rPr>
                <w:rFonts w:ascii="Times" w:hAnsi="Times" w:cs="Times New Roman"/>
              </w:rPr>
              <w:t xml:space="preserve"> </w:t>
            </w:r>
            <w:r w:rsidRPr="0002542E">
              <w:rPr>
                <w:rFonts w:ascii="Times" w:hAnsi="Times" w:cs="Times New Roman"/>
              </w:rPr>
              <w:t xml:space="preserve"> Female</w:t>
            </w:r>
          </w:p>
          <w:p w14:paraId="3A814596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</w:p>
          <w:p w14:paraId="0C57547A" w14:textId="77777777" w:rsidR="00C20468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>Age</w:t>
            </w:r>
          </w:p>
          <w:p w14:paraId="0D507CA7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</w:t>
            </w:r>
            <w:r w:rsidRPr="0002542E">
              <w:rPr>
                <w:rFonts w:ascii="Times" w:hAnsi="Times" w:cs="Times New Roman"/>
              </w:rPr>
              <w:t>18</w:t>
            </w:r>
            <w:r>
              <w:rPr>
                <w:rFonts w:ascii="Times" w:hAnsi="Times" w:cs="Times New Roman"/>
              </w:rPr>
              <w:t>-39 years</w:t>
            </w:r>
          </w:p>
          <w:p w14:paraId="63CACC36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40-49 years</w:t>
            </w:r>
          </w:p>
          <w:p w14:paraId="760920A3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lastRenderedPageBreak/>
              <w:t xml:space="preserve">      50-59 years</w:t>
            </w:r>
          </w:p>
          <w:p w14:paraId="5735F211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60-69 years</w:t>
            </w:r>
          </w:p>
          <w:p w14:paraId="4B9462E5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70-79 years</w:t>
            </w:r>
          </w:p>
          <w:p w14:paraId="16A2DA8A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80+ years</w:t>
            </w:r>
          </w:p>
          <w:p w14:paraId="00A69077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</w:t>
            </w:r>
          </w:p>
          <w:p w14:paraId="1100DEC7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>BMI (kg/m</w:t>
            </w:r>
            <w:r w:rsidRPr="0002542E">
              <w:rPr>
                <w:rFonts w:ascii="Times" w:hAnsi="Times" w:cs="Times New Roman"/>
                <w:vertAlign w:val="superscript"/>
              </w:rPr>
              <w:t>2</w:t>
            </w:r>
            <w:r w:rsidRPr="0002542E">
              <w:rPr>
                <w:rFonts w:ascii="Times" w:hAnsi="Times" w:cs="Times New Roman"/>
              </w:rPr>
              <w:t>)</w:t>
            </w:r>
          </w:p>
          <w:p w14:paraId="696F3EF3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</w:t>
            </w:r>
            <w:r w:rsidRPr="0002542E">
              <w:rPr>
                <w:rFonts w:ascii="Times" w:hAnsi="Times" w:cs="Times New Roman"/>
              </w:rPr>
              <w:t>Underweight</w:t>
            </w:r>
          </w:p>
          <w:p w14:paraId="6BCEE0A1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 Normal</w:t>
            </w:r>
          </w:p>
          <w:p w14:paraId="7A8C7BAB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 Overweight</w:t>
            </w:r>
          </w:p>
          <w:p w14:paraId="7A7140A2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 Obese Class I</w:t>
            </w:r>
          </w:p>
          <w:p w14:paraId="65C98E3F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 Obese Class II</w:t>
            </w:r>
          </w:p>
          <w:p w14:paraId="0062E96C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 Obese Class III</w:t>
            </w:r>
          </w:p>
          <w:p w14:paraId="6DA1823D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</w:p>
          <w:p w14:paraId="680E4C3B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>Comorbidities</w:t>
            </w:r>
          </w:p>
          <w:p w14:paraId="078F5538" w14:textId="77777777" w:rsidR="00C20468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Diabetes</w:t>
            </w:r>
          </w:p>
          <w:p w14:paraId="20C4FA65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    No</w:t>
            </w:r>
          </w:p>
          <w:p w14:paraId="3FC6BF3F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    Insulin dependent</w:t>
            </w:r>
          </w:p>
          <w:p w14:paraId="46A3A376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      Non-insulin dependent</w:t>
            </w:r>
          </w:p>
          <w:p w14:paraId="0EC2BBF7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Smoking</w:t>
            </w:r>
          </w:p>
          <w:p w14:paraId="5FB19AE4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OPD</w:t>
            </w:r>
          </w:p>
          <w:p w14:paraId="3B900474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Ascites</w:t>
            </w:r>
          </w:p>
          <w:p w14:paraId="1F07B800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ongestive Heart Failure</w:t>
            </w:r>
          </w:p>
          <w:p w14:paraId="062A9405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Hypertension</w:t>
            </w:r>
          </w:p>
          <w:p w14:paraId="2A7D4A40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Renal Failure</w:t>
            </w:r>
          </w:p>
          <w:p w14:paraId="23964933" w14:textId="77777777" w:rsidR="00C20468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Dialysis</w:t>
            </w:r>
          </w:p>
          <w:p w14:paraId="5782FC19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Cancer</w:t>
            </w:r>
          </w:p>
          <w:p w14:paraId="570E2B5D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Bleeding Disorder</w:t>
            </w:r>
          </w:p>
          <w:p w14:paraId="55A27848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hronic Steroid Use</w:t>
            </w:r>
          </w:p>
          <w:p w14:paraId="54ED58C4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</w:t>
            </w:r>
          </w:p>
          <w:p w14:paraId="307345A6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>ASA Class</w:t>
            </w:r>
          </w:p>
          <w:p w14:paraId="5143C11A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lass 1 (No disturbance)</w:t>
            </w:r>
          </w:p>
          <w:p w14:paraId="2F53ED72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lass 2 (Mild disturbance)</w:t>
            </w:r>
          </w:p>
          <w:p w14:paraId="41C8F093" w14:textId="77777777" w:rsidR="00C20468" w:rsidRPr="0002542E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lass 3 (Severe disturbance)</w:t>
            </w:r>
          </w:p>
          <w:p w14:paraId="54C22027" w14:textId="77777777" w:rsidR="00C20468" w:rsidRDefault="00C20468" w:rsidP="00115FF3">
            <w:pPr>
              <w:rPr>
                <w:rFonts w:ascii="Times" w:hAnsi="Times" w:cs="Times New Roman"/>
              </w:rPr>
            </w:pPr>
            <w:r w:rsidRPr="0002542E">
              <w:rPr>
                <w:rFonts w:ascii="Times" w:hAnsi="Times" w:cs="Times New Roman"/>
              </w:rPr>
              <w:t xml:space="preserve">     Class 4 (Life threatening)</w:t>
            </w:r>
          </w:p>
          <w:p w14:paraId="36584F76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Class 5 (Moribund)</w:t>
            </w:r>
          </w:p>
          <w:p w14:paraId="74ED2CCB" w14:textId="77777777" w:rsidR="00C20468" w:rsidRDefault="00C20468" w:rsidP="00115FF3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Not Reported</w:t>
            </w:r>
          </w:p>
          <w:p w14:paraId="49DC5A29" w14:textId="77777777" w:rsidR="00C20468" w:rsidRDefault="00C20468" w:rsidP="00115FF3">
            <w:pPr>
              <w:rPr>
                <w:rFonts w:ascii="Times" w:hAnsi="Times" w:cs="Times New Roman"/>
              </w:rPr>
            </w:pPr>
          </w:p>
          <w:p w14:paraId="257BBED2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>Surgical Indication</w:t>
            </w:r>
          </w:p>
          <w:p w14:paraId="175455A9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 Infectio</w:t>
            </w:r>
            <w:r>
              <w:rPr>
                <w:rFonts w:ascii="Times" w:hAnsi="Times"/>
              </w:rPr>
              <w:t>n</w:t>
            </w:r>
            <w:r w:rsidRPr="00A1570D">
              <w:rPr>
                <w:rFonts w:ascii="Times" w:hAnsi="Times"/>
              </w:rPr>
              <w:t>/Diabetic Wounds</w:t>
            </w:r>
          </w:p>
          <w:p w14:paraId="1966DFEE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 Vascular</w:t>
            </w:r>
          </w:p>
          <w:p w14:paraId="1AA97565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 Tumor</w:t>
            </w:r>
            <w:r>
              <w:rPr>
                <w:rFonts w:ascii="Times" w:hAnsi="Times"/>
              </w:rPr>
              <w:t>/Other</w:t>
            </w:r>
          </w:p>
          <w:p w14:paraId="7209658D" w14:textId="77777777" w:rsidR="00C20468" w:rsidRPr="00A1570D" w:rsidRDefault="00C20468" w:rsidP="00115FF3">
            <w:pPr>
              <w:rPr>
                <w:rFonts w:ascii="Times" w:hAnsi="Times"/>
              </w:rPr>
            </w:pPr>
          </w:p>
          <w:p w14:paraId="6D89C576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>Sepsis Present Preoperatively</w:t>
            </w:r>
          </w:p>
          <w:p w14:paraId="596927CB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Yes</w:t>
            </w:r>
          </w:p>
          <w:p w14:paraId="32286E30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No</w:t>
            </w:r>
          </w:p>
          <w:p w14:paraId="5418004D" w14:textId="77777777" w:rsidR="00C20468" w:rsidRPr="00A1570D" w:rsidRDefault="00C20468" w:rsidP="00115FF3">
            <w:pPr>
              <w:rPr>
                <w:rFonts w:ascii="Times" w:hAnsi="Times"/>
              </w:rPr>
            </w:pPr>
          </w:p>
          <w:p w14:paraId="37D07426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lastRenderedPageBreak/>
              <w:t>Septic Shock Present Preoperatively</w:t>
            </w:r>
          </w:p>
          <w:p w14:paraId="5304980A" w14:textId="77777777" w:rsidR="00C20468" w:rsidRPr="00A1570D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Yes</w:t>
            </w:r>
          </w:p>
          <w:p w14:paraId="7249A759" w14:textId="77777777" w:rsidR="00C20468" w:rsidRPr="00A55DBA" w:rsidRDefault="00C20468" w:rsidP="00115FF3">
            <w:pPr>
              <w:rPr>
                <w:rFonts w:ascii="Times" w:hAnsi="Times"/>
              </w:rPr>
            </w:pPr>
            <w:r w:rsidRPr="00A1570D">
              <w:rPr>
                <w:rFonts w:ascii="Times" w:hAnsi="Times"/>
              </w:rPr>
              <w:t xml:space="preserve">      No</w:t>
            </w:r>
          </w:p>
        </w:tc>
        <w:tc>
          <w:tcPr>
            <w:tcW w:w="2340" w:type="dxa"/>
          </w:tcPr>
          <w:p w14:paraId="0EA5FAD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1095E21B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36 (9.9%)</w:t>
            </w:r>
          </w:p>
          <w:p w14:paraId="610FD5E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32 (28.2%)</w:t>
            </w:r>
          </w:p>
          <w:p w14:paraId="378E3D03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6C76F1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0BFE68E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4 (5.1%)</w:t>
            </w:r>
          </w:p>
          <w:p w14:paraId="3A0B36B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47 (10.0%)</w:t>
            </w:r>
          </w:p>
          <w:p w14:paraId="5B3DF6C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lastRenderedPageBreak/>
              <w:t>119 (25.4%)</w:t>
            </w:r>
          </w:p>
          <w:p w14:paraId="7331C96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45 (31.0%)</w:t>
            </w:r>
          </w:p>
          <w:p w14:paraId="580921D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94 (20.1%)</w:t>
            </w:r>
          </w:p>
          <w:p w14:paraId="71649E8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9 (8.3%)</w:t>
            </w:r>
          </w:p>
          <w:p w14:paraId="3C21B3CC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73FB798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11729A92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6 (5.6%)</w:t>
            </w:r>
          </w:p>
          <w:p w14:paraId="74A09B3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46 (31.2%)</w:t>
            </w:r>
          </w:p>
          <w:p w14:paraId="506EA3E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0 (25.6%)</w:t>
            </w:r>
          </w:p>
          <w:p w14:paraId="3F93C87D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88 (18.8%)</w:t>
            </w:r>
          </w:p>
          <w:p w14:paraId="237F33E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57 (12.2%)</w:t>
            </w:r>
          </w:p>
          <w:p w14:paraId="61F6421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1 (6.6%)</w:t>
            </w:r>
          </w:p>
          <w:p w14:paraId="3F522FCB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F004481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850E6D2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32B3FDF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99 (21.2%)</w:t>
            </w:r>
          </w:p>
          <w:p w14:paraId="3E223030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90 (62.0%)</w:t>
            </w:r>
          </w:p>
          <w:p w14:paraId="409F844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79 (16.9%)</w:t>
            </w:r>
          </w:p>
          <w:p w14:paraId="42A214F2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40 (29.9%)</w:t>
            </w:r>
          </w:p>
          <w:p w14:paraId="5F0A657F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6 (7.7%)</w:t>
            </w:r>
          </w:p>
          <w:p w14:paraId="2CE4B452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5 (1.1%)</w:t>
            </w:r>
          </w:p>
          <w:p w14:paraId="5CE678F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3 (7.1%)</w:t>
            </w:r>
          </w:p>
          <w:p w14:paraId="10BA968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70 (79.1%)</w:t>
            </w:r>
          </w:p>
          <w:p w14:paraId="612CD4B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5 (7.5%)</w:t>
            </w:r>
          </w:p>
          <w:p w14:paraId="0FE9420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7 (27.1%)</w:t>
            </w:r>
          </w:p>
          <w:p w14:paraId="0295EBD2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 (0.2%)</w:t>
            </w:r>
          </w:p>
          <w:p w14:paraId="4C84876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8 (27.4%)</w:t>
            </w:r>
          </w:p>
          <w:p w14:paraId="134AF8B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8 (6.0%)</w:t>
            </w:r>
          </w:p>
          <w:p w14:paraId="3E33AEB0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FC1709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1B09958B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 (0.0%)</w:t>
            </w:r>
          </w:p>
          <w:p w14:paraId="59BAC7E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 (2.6%)</w:t>
            </w:r>
          </w:p>
          <w:p w14:paraId="6D9454B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64 (56.4%)</w:t>
            </w:r>
          </w:p>
          <w:p w14:paraId="6E82E23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89 (40.4%)</w:t>
            </w:r>
          </w:p>
          <w:p w14:paraId="2E2D745B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 (0.4%)</w:t>
            </w:r>
          </w:p>
          <w:p w14:paraId="20D5A432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 (0.2%)</w:t>
            </w:r>
          </w:p>
          <w:p w14:paraId="3F08E389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30DE2A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56BCD903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6 (10.8%)</w:t>
            </w:r>
          </w:p>
          <w:p w14:paraId="25DE38B6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2 (13.3%)</w:t>
            </w:r>
          </w:p>
          <w:p w14:paraId="593251D1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 (0.03%)</w:t>
            </w:r>
          </w:p>
          <w:p w14:paraId="7A79A580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27CF12E4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63 (13.5%)</w:t>
            </w:r>
          </w:p>
          <w:p w14:paraId="4E14842D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405 (86.5%)</w:t>
            </w:r>
          </w:p>
          <w:p w14:paraId="041F99E7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B5FE771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393EC08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lastRenderedPageBreak/>
              <w:t>8 (1.7%)</w:t>
            </w:r>
          </w:p>
          <w:p w14:paraId="376DCDA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460 (98.3%)</w:t>
            </w:r>
          </w:p>
          <w:p w14:paraId="0A77066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</w:tc>
        <w:tc>
          <w:tcPr>
            <w:tcW w:w="2250" w:type="dxa"/>
          </w:tcPr>
          <w:p w14:paraId="133DD153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594153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,106 (72.0%)</w:t>
            </w:r>
          </w:p>
          <w:p w14:paraId="5CFE1A4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818 (28.0%)</w:t>
            </w:r>
          </w:p>
          <w:p w14:paraId="1B42B39E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8F1731C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11D9FAA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5 (4.3%)</w:t>
            </w:r>
          </w:p>
          <w:p w14:paraId="7271875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76 (12.9%)</w:t>
            </w:r>
          </w:p>
          <w:p w14:paraId="0862416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lastRenderedPageBreak/>
              <w:t>759 (26.0%)</w:t>
            </w:r>
          </w:p>
          <w:p w14:paraId="3C736E1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846 (28.9%)</w:t>
            </w:r>
          </w:p>
          <w:p w14:paraId="3352931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515 (17.6%)</w:t>
            </w:r>
          </w:p>
          <w:p w14:paraId="01E1981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03 (10.4%)</w:t>
            </w:r>
          </w:p>
          <w:p w14:paraId="4693C5A7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2E126CB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13E1792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53 (5.2%)</w:t>
            </w:r>
          </w:p>
          <w:p w14:paraId="4BF2A53D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709 (24.2%)</w:t>
            </w:r>
          </w:p>
          <w:p w14:paraId="36B9F29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856 (29.3%)</w:t>
            </w:r>
          </w:p>
          <w:p w14:paraId="169C9E7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666 (22.8%)</w:t>
            </w:r>
          </w:p>
          <w:p w14:paraId="11780EA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306 (10.5%)</w:t>
            </w:r>
          </w:p>
          <w:p w14:paraId="45D5F05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34 (8.0%)</w:t>
            </w:r>
          </w:p>
          <w:p w14:paraId="3B71CF69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182EC384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50F66A9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AE234B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691 (23.6%)</w:t>
            </w:r>
          </w:p>
          <w:p w14:paraId="630D29B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,697 (58.0%)</w:t>
            </w:r>
          </w:p>
          <w:p w14:paraId="0B065E80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536 (18.3%)</w:t>
            </w:r>
          </w:p>
          <w:p w14:paraId="0E640222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793 (27.1%)</w:t>
            </w:r>
          </w:p>
          <w:p w14:paraId="2DB29D9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25 (7.7%)</w:t>
            </w:r>
          </w:p>
          <w:p w14:paraId="38541EB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7 (0.2%)</w:t>
            </w:r>
          </w:p>
          <w:p w14:paraId="0E2A43A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90 (6.5%)</w:t>
            </w:r>
          </w:p>
          <w:p w14:paraId="0672C90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,200 (75.2%)</w:t>
            </w:r>
          </w:p>
          <w:p w14:paraId="7C968CBF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1 (4.1%)</w:t>
            </w:r>
          </w:p>
          <w:p w14:paraId="36A2639D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456 (15.6%)</w:t>
            </w:r>
          </w:p>
          <w:p w14:paraId="0ED44AFD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1 (0.7%)</w:t>
            </w:r>
          </w:p>
          <w:p w14:paraId="014D944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581 (19.9%)</w:t>
            </w:r>
          </w:p>
          <w:p w14:paraId="183EC68F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72 (5.9%)</w:t>
            </w:r>
          </w:p>
          <w:p w14:paraId="3B54101A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22FA849C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7FBE17A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4 (0.1%)</w:t>
            </w:r>
          </w:p>
          <w:p w14:paraId="3A9E70B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31 (4.5%)</w:t>
            </w:r>
          </w:p>
          <w:p w14:paraId="6B56A02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,931 (66.0%)</w:t>
            </w:r>
          </w:p>
          <w:p w14:paraId="754ACE2F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844 (28.9%)</w:t>
            </w:r>
          </w:p>
          <w:p w14:paraId="51D4CEF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 (0.1%)</w:t>
            </w:r>
          </w:p>
          <w:p w14:paraId="6C15D21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2 (0.4%)</w:t>
            </w:r>
          </w:p>
          <w:p w14:paraId="1C29CB2C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0A64128E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3C289493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,446 (72.1%)</w:t>
            </w:r>
          </w:p>
          <w:p w14:paraId="7BD88DB6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1 (3.0%)</w:t>
            </w:r>
          </w:p>
          <w:p w14:paraId="3DC175CE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 (0.8%)</w:t>
            </w:r>
          </w:p>
          <w:p w14:paraId="41D12EE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1100862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173 (5.9%)</w:t>
            </w:r>
          </w:p>
          <w:p w14:paraId="5C26FE7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,751 (94.1%)</w:t>
            </w:r>
          </w:p>
          <w:p w14:paraId="5EFC66C7" w14:textId="77777777" w:rsidR="00C20468" w:rsidRPr="009F351E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13FFDAC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5979C3A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lastRenderedPageBreak/>
              <w:t>24 (0.8%)</w:t>
            </w:r>
          </w:p>
          <w:p w14:paraId="2F5323E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2,900 (99.2%)</w:t>
            </w:r>
          </w:p>
          <w:p w14:paraId="239506A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</w:tcPr>
          <w:p w14:paraId="272DBF5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211231B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918</w:t>
            </w:r>
          </w:p>
          <w:p w14:paraId="520918E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420D72AB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18F4E3A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05CEA68F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403</w:t>
            </w:r>
          </w:p>
          <w:p w14:paraId="63D87F75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087</w:t>
            </w:r>
          </w:p>
          <w:p w14:paraId="039E9E9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lastRenderedPageBreak/>
              <w:t>0.808</w:t>
            </w:r>
          </w:p>
          <w:p w14:paraId="7737070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365</w:t>
            </w:r>
          </w:p>
          <w:p w14:paraId="15169C20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196</w:t>
            </w:r>
          </w:p>
          <w:p w14:paraId="1F702AC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176</w:t>
            </w:r>
          </w:p>
          <w:p w14:paraId="2D26D6A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4604EEB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4647224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772</w:t>
            </w:r>
          </w:p>
          <w:p w14:paraId="31FB9773" w14:textId="77777777" w:rsidR="00C20468" w:rsidRPr="009F351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9F351E">
              <w:rPr>
                <w:rFonts w:ascii="Times" w:hAnsi="Times"/>
                <w:b/>
                <w:bCs/>
              </w:rPr>
              <w:t>0.001</w:t>
            </w:r>
          </w:p>
          <w:p w14:paraId="1BEDE874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107</w:t>
            </w:r>
          </w:p>
          <w:p w14:paraId="10FB5D2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055</w:t>
            </w:r>
          </w:p>
          <w:p w14:paraId="163208D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265</w:t>
            </w:r>
          </w:p>
          <w:p w14:paraId="188A3896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302</w:t>
            </w:r>
          </w:p>
          <w:p w14:paraId="09A99E7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4B31427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3BD016D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39090BC0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39</w:t>
            </w:r>
          </w:p>
          <w:p w14:paraId="2B148FD4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9</w:t>
            </w:r>
          </w:p>
          <w:p w14:paraId="4EDE920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72</w:t>
            </w:r>
          </w:p>
          <w:p w14:paraId="4B940FF9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209</w:t>
            </w:r>
          </w:p>
          <w:p w14:paraId="0A35949C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998</w:t>
            </w:r>
          </w:p>
          <w:p w14:paraId="4492CD4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  <w:b/>
                <w:bCs/>
              </w:rPr>
              <w:t>0.005</w:t>
            </w:r>
          </w:p>
          <w:p w14:paraId="4EDA2E3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654</w:t>
            </w:r>
          </w:p>
          <w:p w14:paraId="232C5691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073</w:t>
            </w:r>
          </w:p>
          <w:p w14:paraId="7701B6F0" w14:textId="77777777" w:rsidR="00C20468" w:rsidRPr="009F351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9F351E">
              <w:rPr>
                <w:rFonts w:ascii="Times" w:hAnsi="Times"/>
                <w:b/>
                <w:bCs/>
              </w:rPr>
              <w:t>0.001</w:t>
            </w:r>
          </w:p>
          <w:p w14:paraId="17D4133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  <w:b/>
                <w:bCs/>
              </w:rPr>
              <w:t>&lt;0.001</w:t>
            </w:r>
          </w:p>
          <w:p w14:paraId="3DF212E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207</w:t>
            </w:r>
          </w:p>
          <w:p w14:paraId="0ACBED4E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  <w:b/>
                <w:bCs/>
              </w:rPr>
              <w:t>&lt;0.001</w:t>
            </w:r>
          </w:p>
          <w:p w14:paraId="4C5B8474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t>0.932</w:t>
            </w:r>
          </w:p>
          <w:p w14:paraId="6DF53C0A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740D4D0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3D51206C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–</w:t>
            </w:r>
          </w:p>
          <w:p w14:paraId="6C559417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5</w:t>
            </w:r>
          </w:p>
          <w:p w14:paraId="2A1F33C9" w14:textId="77777777" w:rsidR="00C20468" w:rsidRPr="001E7F13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1E7F13">
              <w:rPr>
                <w:rFonts w:ascii="Times" w:hAnsi="Times"/>
                <w:b/>
                <w:bCs/>
              </w:rPr>
              <w:t>&lt;0.001</w:t>
            </w:r>
          </w:p>
          <w:p w14:paraId="0A12828F" w14:textId="77777777" w:rsidR="00C20468" w:rsidRPr="001E7F13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1E7F13">
              <w:rPr>
                <w:rFonts w:ascii="Times" w:hAnsi="Times"/>
                <w:b/>
                <w:bCs/>
              </w:rPr>
              <w:t>&lt;0.001</w:t>
            </w:r>
          </w:p>
          <w:p w14:paraId="032767F1" w14:textId="77777777" w:rsidR="00C20468" w:rsidRPr="001E7F13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1E7F13">
              <w:rPr>
                <w:rFonts w:ascii="Times" w:hAnsi="Times"/>
                <w:b/>
                <w:bCs/>
              </w:rPr>
              <w:t>0.036</w:t>
            </w:r>
          </w:p>
          <w:p w14:paraId="19CB40AD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22</w:t>
            </w:r>
          </w:p>
          <w:p w14:paraId="257CE23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42FE9598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</w:p>
          <w:p w14:paraId="3BBDC49B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&lt;0.001</w:t>
            </w:r>
          </w:p>
          <w:p w14:paraId="7A2C46B9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&lt;0.001</w:t>
            </w:r>
          </w:p>
          <w:p w14:paraId="0FA20DF0" w14:textId="77777777" w:rsidR="00C20468" w:rsidRPr="008D3A8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8D3A8D">
              <w:rPr>
                <w:rFonts w:ascii="Times" w:hAnsi="Times"/>
                <w:b/>
                <w:bCs/>
              </w:rPr>
              <w:t>0.012</w:t>
            </w:r>
          </w:p>
          <w:p w14:paraId="56FD64DC" w14:textId="77777777" w:rsidR="00C20468" w:rsidRPr="009F351E" w:rsidRDefault="00C20468" w:rsidP="00115FF3">
            <w:pPr>
              <w:rPr>
                <w:rFonts w:ascii="Times" w:hAnsi="Times"/>
                <w:b/>
                <w:bCs/>
              </w:rPr>
            </w:pPr>
          </w:p>
          <w:p w14:paraId="5213405C" w14:textId="77777777" w:rsidR="00C20468" w:rsidRPr="009F351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9F351E">
              <w:rPr>
                <w:rFonts w:ascii="Times" w:hAnsi="Times"/>
                <w:b/>
                <w:bCs/>
              </w:rPr>
              <w:t>&lt;0.001</w:t>
            </w:r>
          </w:p>
          <w:p w14:paraId="4798ED9A" w14:textId="77777777" w:rsidR="00C20468" w:rsidRPr="009F351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50E0012A" w14:textId="77777777" w:rsidR="00C20468" w:rsidRPr="009F351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3C998864" w14:textId="77777777" w:rsidR="00C20468" w:rsidRPr="009F351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69123FE3" w14:textId="77777777" w:rsidR="00C20468" w:rsidRPr="009F351E" w:rsidRDefault="00C20468" w:rsidP="00115FF3">
            <w:pPr>
              <w:jc w:val="center"/>
              <w:rPr>
                <w:rFonts w:ascii="Times" w:hAnsi="Times"/>
              </w:rPr>
            </w:pPr>
            <w:r w:rsidRPr="009F351E">
              <w:rPr>
                <w:rFonts w:ascii="Times" w:hAnsi="Times"/>
              </w:rPr>
              <w:lastRenderedPageBreak/>
              <w:t>0.065</w:t>
            </w:r>
          </w:p>
        </w:tc>
      </w:tr>
    </w:tbl>
    <w:p w14:paraId="6E759F1E" w14:textId="77777777" w:rsidR="00C20468" w:rsidRDefault="00C20468" w:rsidP="00C20468"/>
    <w:p w14:paraId="31663F1B" w14:textId="77777777" w:rsidR="00C20468" w:rsidRDefault="00C20468" w:rsidP="00C20468"/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5130"/>
        <w:gridCol w:w="2340"/>
        <w:gridCol w:w="2250"/>
        <w:gridCol w:w="1260"/>
      </w:tblGrid>
      <w:tr w:rsidR="00C20468" w:rsidRPr="0002542E" w14:paraId="3653F988" w14:textId="77777777" w:rsidTr="00115FF3">
        <w:tc>
          <w:tcPr>
            <w:tcW w:w="10980" w:type="dxa"/>
            <w:gridSpan w:val="4"/>
          </w:tcPr>
          <w:p w14:paraId="3A8FB65E" w14:textId="77777777" w:rsidR="00C20468" w:rsidRPr="0002542E" w:rsidRDefault="00C20468" w:rsidP="00115FF3">
            <w:pPr>
              <w:rPr>
                <w:rFonts w:ascii="Times" w:hAnsi="Times"/>
                <w:b/>
                <w:bCs/>
              </w:rPr>
            </w:pPr>
            <w:r w:rsidRPr="0002542E">
              <w:rPr>
                <w:rFonts w:ascii="Times" w:hAnsi="Times"/>
                <w:b/>
                <w:bCs/>
              </w:rPr>
              <w:t xml:space="preserve">Table </w:t>
            </w:r>
            <w:r>
              <w:rPr>
                <w:rFonts w:ascii="Times" w:hAnsi="Times"/>
                <w:b/>
                <w:bCs/>
              </w:rPr>
              <w:t>S3</w:t>
            </w:r>
            <w:r w:rsidRPr="0002542E">
              <w:rPr>
                <w:rFonts w:ascii="Times" w:hAnsi="Times"/>
                <w:b/>
                <w:bCs/>
              </w:rPr>
              <w:t xml:space="preserve">. </w:t>
            </w:r>
            <w:r w:rsidRPr="0002542E">
              <w:rPr>
                <w:rFonts w:ascii="Times" w:hAnsi="Times"/>
              </w:rPr>
              <w:t xml:space="preserve">Summary of patient and surgical variables between </w:t>
            </w:r>
            <w:r>
              <w:rPr>
                <w:rFonts w:ascii="Times" w:hAnsi="Times"/>
              </w:rPr>
              <w:t>patients undergoing TMA for infection/diabetic wound versus vascular indications</w:t>
            </w:r>
          </w:p>
        </w:tc>
      </w:tr>
      <w:tr w:rsidR="00C20468" w:rsidRPr="0002542E" w14:paraId="103759E1" w14:textId="77777777" w:rsidTr="00115FF3">
        <w:tc>
          <w:tcPr>
            <w:tcW w:w="5130" w:type="dxa"/>
          </w:tcPr>
          <w:p w14:paraId="4E98B7E3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340" w:type="dxa"/>
          </w:tcPr>
          <w:p w14:paraId="53D3655E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nfection/Diabetic Wound Indication</w:t>
            </w:r>
          </w:p>
          <w:p w14:paraId="6FE4A22F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[n=2,812]</w:t>
            </w:r>
          </w:p>
          <w:p w14:paraId="312ED984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250" w:type="dxa"/>
          </w:tcPr>
          <w:p w14:paraId="6D5B5AEB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Vascular Indication</w:t>
            </w:r>
          </w:p>
          <w:p w14:paraId="64BBCB86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[n=553]</w:t>
            </w:r>
          </w:p>
        </w:tc>
        <w:tc>
          <w:tcPr>
            <w:tcW w:w="1260" w:type="dxa"/>
          </w:tcPr>
          <w:p w14:paraId="137BD216" w14:textId="77777777" w:rsidR="00C20468" w:rsidRPr="0002542E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02542E">
              <w:rPr>
                <w:rFonts w:ascii="Times" w:hAnsi="Times"/>
                <w:b/>
                <w:bCs/>
              </w:rPr>
              <w:t>P</w:t>
            </w:r>
          </w:p>
        </w:tc>
      </w:tr>
      <w:tr w:rsidR="00C20468" w:rsidRPr="0002542E" w14:paraId="3999D992" w14:textId="77777777" w:rsidTr="00115FF3">
        <w:trPr>
          <w:trHeight w:val="440"/>
        </w:trPr>
        <w:tc>
          <w:tcPr>
            <w:tcW w:w="5130" w:type="dxa"/>
          </w:tcPr>
          <w:p w14:paraId="367FD5F2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>Sex</w:t>
            </w:r>
          </w:p>
          <w:p w14:paraId="613F6A25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Male</w:t>
            </w:r>
          </w:p>
          <w:p w14:paraId="58D8075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Female</w:t>
            </w:r>
          </w:p>
          <w:p w14:paraId="729ECF7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</w:p>
          <w:p w14:paraId="518A559C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>Age</w:t>
            </w:r>
          </w:p>
          <w:p w14:paraId="430316DE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18-39 years</w:t>
            </w:r>
          </w:p>
          <w:p w14:paraId="68910A47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40-49 years</w:t>
            </w:r>
          </w:p>
          <w:p w14:paraId="1F443883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50-59 years</w:t>
            </w:r>
          </w:p>
          <w:p w14:paraId="1738B097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60-69 years</w:t>
            </w:r>
          </w:p>
          <w:p w14:paraId="74DB50C4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70-79 years</w:t>
            </w:r>
          </w:p>
          <w:p w14:paraId="1CB66D16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80+ years</w:t>
            </w:r>
          </w:p>
          <w:p w14:paraId="1D839E77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</w:t>
            </w:r>
          </w:p>
          <w:p w14:paraId="5D62FAEB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>BMI (kg/m</w:t>
            </w:r>
            <w:r w:rsidRPr="00BA659D">
              <w:rPr>
                <w:rFonts w:ascii="Times" w:hAnsi="Times" w:cs="Times New Roman"/>
                <w:vertAlign w:val="superscript"/>
              </w:rPr>
              <w:t>2</w:t>
            </w:r>
            <w:r w:rsidRPr="00BA659D">
              <w:rPr>
                <w:rFonts w:ascii="Times" w:hAnsi="Times" w:cs="Times New Roman"/>
              </w:rPr>
              <w:t>)</w:t>
            </w:r>
          </w:p>
          <w:p w14:paraId="3940F25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Underweight</w:t>
            </w:r>
          </w:p>
          <w:p w14:paraId="0B9E062B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Normal</w:t>
            </w:r>
          </w:p>
          <w:p w14:paraId="485F5E30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Overweight</w:t>
            </w:r>
          </w:p>
          <w:p w14:paraId="0DAD249E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Obese Class I</w:t>
            </w:r>
          </w:p>
          <w:p w14:paraId="46627852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Obese Class II</w:t>
            </w:r>
          </w:p>
          <w:p w14:paraId="4AAEC11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Obese Class III</w:t>
            </w:r>
          </w:p>
          <w:p w14:paraId="2D32B7B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</w:p>
          <w:p w14:paraId="0DBEED4E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>Comorbidities</w:t>
            </w:r>
          </w:p>
          <w:p w14:paraId="70A28C8B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Diabetes</w:t>
            </w:r>
          </w:p>
          <w:p w14:paraId="26F6AE14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      No</w:t>
            </w:r>
          </w:p>
          <w:p w14:paraId="6080F93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      Insulin dependent</w:t>
            </w:r>
          </w:p>
          <w:p w14:paraId="4EE5F63E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       Non-insulin dependent</w:t>
            </w:r>
          </w:p>
          <w:p w14:paraId="67248FFF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Smoking</w:t>
            </w:r>
          </w:p>
          <w:p w14:paraId="00B523ED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OPD</w:t>
            </w:r>
          </w:p>
          <w:p w14:paraId="402FD8FF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Ascites</w:t>
            </w:r>
          </w:p>
          <w:p w14:paraId="06A47453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ongestive Heart Failure</w:t>
            </w:r>
          </w:p>
          <w:p w14:paraId="6E0F503E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Hypertension</w:t>
            </w:r>
          </w:p>
          <w:p w14:paraId="5C864E4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Renal Failure</w:t>
            </w:r>
          </w:p>
          <w:p w14:paraId="277638C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Dialysis</w:t>
            </w:r>
          </w:p>
          <w:p w14:paraId="7D6D50EE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ancer</w:t>
            </w:r>
          </w:p>
          <w:p w14:paraId="65C6B976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Bleeding Disorder</w:t>
            </w:r>
          </w:p>
          <w:p w14:paraId="13C5DF94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hronic Steroid Use</w:t>
            </w:r>
          </w:p>
          <w:p w14:paraId="291EDFF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lastRenderedPageBreak/>
              <w:t xml:space="preserve">     </w:t>
            </w:r>
          </w:p>
          <w:p w14:paraId="20831792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>ASA Class</w:t>
            </w:r>
          </w:p>
          <w:p w14:paraId="602BF3C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lass 1 (No disturbance)</w:t>
            </w:r>
          </w:p>
          <w:p w14:paraId="11344542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lass 2 (Mild disturbance)</w:t>
            </w:r>
          </w:p>
          <w:p w14:paraId="1D51A349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lass 3 (Severe disturbance)</w:t>
            </w:r>
          </w:p>
          <w:p w14:paraId="5FF1E4BC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lass 4 (Life threatening)</w:t>
            </w:r>
          </w:p>
          <w:p w14:paraId="5DE0E97F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Class 5 (Moribund)</w:t>
            </w:r>
          </w:p>
          <w:p w14:paraId="186A87E1" w14:textId="77777777" w:rsidR="00C20468" w:rsidRPr="00BA659D" w:rsidRDefault="00C20468" w:rsidP="00115FF3">
            <w:pPr>
              <w:rPr>
                <w:rFonts w:ascii="Times" w:hAnsi="Times" w:cs="Times New Roman"/>
              </w:rPr>
            </w:pPr>
            <w:r w:rsidRPr="00BA659D">
              <w:rPr>
                <w:rFonts w:ascii="Times" w:hAnsi="Times" w:cs="Times New Roman"/>
              </w:rPr>
              <w:t xml:space="preserve">     Not Reported</w:t>
            </w:r>
          </w:p>
          <w:p w14:paraId="49EB74F1" w14:textId="77777777" w:rsidR="00C20468" w:rsidRPr="00BA659D" w:rsidRDefault="00C20468" w:rsidP="00115FF3">
            <w:pPr>
              <w:rPr>
                <w:rFonts w:ascii="Times" w:hAnsi="Times"/>
              </w:rPr>
            </w:pPr>
          </w:p>
          <w:p w14:paraId="68F20FD9" w14:textId="77777777" w:rsidR="00C20468" w:rsidRPr="00BA659D" w:rsidRDefault="00C20468" w:rsidP="00115FF3">
            <w:pPr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Sepsis Present Preoperatively</w:t>
            </w:r>
          </w:p>
          <w:p w14:paraId="2956F0EB" w14:textId="77777777" w:rsidR="00C20468" w:rsidRPr="00BA659D" w:rsidRDefault="00C20468" w:rsidP="00115FF3">
            <w:pPr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 xml:space="preserve">     Yes</w:t>
            </w:r>
          </w:p>
          <w:p w14:paraId="07652F3B" w14:textId="77777777" w:rsidR="00C20468" w:rsidRPr="00BA659D" w:rsidRDefault="00C20468" w:rsidP="00115FF3">
            <w:pPr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 xml:space="preserve">     No</w:t>
            </w:r>
          </w:p>
          <w:p w14:paraId="4FD1A554" w14:textId="77777777" w:rsidR="00C20468" w:rsidRPr="00BA659D" w:rsidRDefault="00C20468" w:rsidP="00115FF3">
            <w:pPr>
              <w:rPr>
                <w:rFonts w:ascii="Times" w:hAnsi="Times"/>
              </w:rPr>
            </w:pPr>
          </w:p>
          <w:p w14:paraId="38C05884" w14:textId="77777777" w:rsidR="00C20468" w:rsidRPr="00BA659D" w:rsidRDefault="00C20468" w:rsidP="00115FF3">
            <w:pPr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Septic Shock Present Preoperatively</w:t>
            </w:r>
          </w:p>
          <w:p w14:paraId="461080FE" w14:textId="77777777" w:rsidR="00C20468" w:rsidRPr="00BA659D" w:rsidRDefault="00C20468" w:rsidP="00115FF3">
            <w:pPr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 xml:space="preserve">     Yes</w:t>
            </w:r>
          </w:p>
          <w:p w14:paraId="02315D3B" w14:textId="77777777" w:rsidR="00C20468" w:rsidRPr="00BA659D" w:rsidRDefault="00C20468" w:rsidP="00115FF3">
            <w:pPr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 xml:space="preserve">      No</w:t>
            </w:r>
          </w:p>
        </w:tc>
        <w:tc>
          <w:tcPr>
            <w:tcW w:w="2340" w:type="dxa"/>
          </w:tcPr>
          <w:p w14:paraId="3AD2427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lastRenderedPageBreak/>
              <w:t>2059 (73.2%)</w:t>
            </w:r>
          </w:p>
          <w:p w14:paraId="2F4C217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753 (26.8%)</w:t>
            </w:r>
          </w:p>
          <w:p w14:paraId="16AC2A4C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5DF6034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57A866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31 (4.7%)</w:t>
            </w:r>
          </w:p>
          <w:p w14:paraId="088208C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395 (14.0%)</w:t>
            </w:r>
          </w:p>
          <w:p w14:paraId="7F96EC4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745 (26.5%)</w:t>
            </w:r>
          </w:p>
          <w:p w14:paraId="5BF3CFB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824 (29.3%)</w:t>
            </w:r>
          </w:p>
          <w:p w14:paraId="33746AA2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478 (17.0%)</w:t>
            </w:r>
          </w:p>
          <w:p w14:paraId="142BA9D0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39 (8.5%)</w:t>
            </w:r>
          </w:p>
          <w:p w14:paraId="6A1E45AF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26644276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F56745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24 (4.4%)</w:t>
            </w:r>
          </w:p>
          <w:p w14:paraId="62B9444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651 (23.2%)</w:t>
            </w:r>
          </w:p>
          <w:p w14:paraId="787C6320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809 (28.8%)</w:t>
            </w:r>
          </w:p>
          <w:p w14:paraId="56F3C9F2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668 (23.8%)</w:t>
            </w:r>
          </w:p>
          <w:p w14:paraId="6197248D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321 (11.4%)</w:t>
            </w:r>
          </w:p>
          <w:p w14:paraId="7E6214AE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39 (8.5%)</w:t>
            </w:r>
          </w:p>
          <w:p w14:paraId="13C040CA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182364F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0B6A65FF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0BD78D54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7559100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50 (19.6%)</w:t>
            </w:r>
          </w:p>
          <w:p w14:paraId="58A8A3C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733 (61.6%)</w:t>
            </w:r>
          </w:p>
          <w:p w14:paraId="589F45D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29 (18.8%)</w:t>
            </w:r>
          </w:p>
          <w:p w14:paraId="7147D07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767 (27.3%)</w:t>
            </w:r>
          </w:p>
          <w:p w14:paraId="6B15C41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93 (6.9%)</w:t>
            </w:r>
          </w:p>
          <w:p w14:paraId="3D0FA1CF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 (0.2%)</w:t>
            </w:r>
          </w:p>
          <w:p w14:paraId="1BBF4FC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74 (6.2%)</w:t>
            </w:r>
          </w:p>
          <w:p w14:paraId="1563528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118 (75.3%)</w:t>
            </w:r>
          </w:p>
          <w:p w14:paraId="1E615CA9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23 (4.4%)</w:t>
            </w:r>
          </w:p>
          <w:p w14:paraId="182C768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428 (15.2%)</w:t>
            </w:r>
          </w:p>
          <w:p w14:paraId="7CCC8058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5 (0.5%)</w:t>
            </w:r>
          </w:p>
          <w:p w14:paraId="4C64A59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42 (19.3%)</w:t>
            </w:r>
          </w:p>
          <w:p w14:paraId="4C320C0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51 (5.4%)</w:t>
            </w:r>
          </w:p>
          <w:p w14:paraId="3704C894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D8FB3A6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1CEBD800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3 (0.1%)</w:t>
            </w:r>
          </w:p>
          <w:p w14:paraId="1ECA32AC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28 (4.6%)</w:t>
            </w:r>
          </w:p>
          <w:p w14:paraId="4E06AC9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856 (66.0%)</w:t>
            </w:r>
          </w:p>
          <w:p w14:paraId="7117772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811 (28.8%)</w:t>
            </w:r>
          </w:p>
          <w:p w14:paraId="2C43787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 (0.1%)</w:t>
            </w:r>
          </w:p>
          <w:p w14:paraId="3370A6B9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2 (0.4%)</w:t>
            </w:r>
          </w:p>
          <w:p w14:paraId="03B8E3F9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70E75FC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30D13D08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61F38BE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11 (7.5%)</w:t>
            </w:r>
          </w:p>
          <w:p w14:paraId="56D0ACE2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601 (92.5%)</w:t>
            </w:r>
          </w:p>
          <w:p w14:paraId="1E854E78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7B200870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16F0AF6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9 (1.0%)</w:t>
            </w:r>
          </w:p>
          <w:p w14:paraId="2A856F2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783 (99.0%)</w:t>
            </w:r>
          </w:p>
          <w:p w14:paraId="5C065DF2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</w:tc>
        <w:tc>
          <w:tcPr>
            <w:tcW w:w="2250" w:type="dxa"/>
          </w:tcPr>
          <w:p w14:paraId="7B4EF5E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lastRenderedPageBreak/>
              <w:t>366 (66.2%)</w:t>
            </w:r>
          </w:p>
          <w:p w14:paraId="1F3BF1A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87 (33.8%)</w:t>
            </w:r>
          </w:p>
          <w:p w14:paraId="59B2C552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3A48CE5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  <w:p w14:paraId="162049CE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5 (2.7%)</w:t>
            </w:r>
          </w:p>
          <w:p w14:paraId="6FBC1CC7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5 (4.5%)</w:t>
            </w:r>
          </w:p>
          <w:p w14:paraId="1EA9004C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26 (22.8%)</w:t>
            </w:r>
          </w:p>
          <w:p w14:paraId="547D1CC7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61 (29.1%)</w:t>
            </w:r>
          </w:p>
          <w:p w14:paraId="5EC5EED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26 (22.8%)</w:t>
            </w:r>
          </w:p>
          <w:p w14:paraId="6A685AD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00 (18.1%)</w:t>
            </w:r>
          </w:p>
          <w:p w14:paraId="4071AE71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43DF1B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  <w:p w14:paraId="376E594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3 (9.6%)</w:t>
            </w:r>
          </w:p>
          <w:p w14:paraId="1F63352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96 (35.4%)</w:t>
            </w:r>
          </w:p>
          <w:p w14:paraId="3BFA325E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60 (28.9%)</w:t>
            </w:r>
          </w:p>
          <w:p w14:paraId="086B11E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79 (14.3%)</w:t>
            </w:r>
          </w:p>
          <w:p w14:paraId="0E9A5E8D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40 (7.2%)</w:t>
            </w:r>
          </w:p>
          <w:p w14:paraId="532A115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5 (4.5%)</w:t>
            </w:r>
          </w:p>
          <w:p w14:paraId="0FE78FA5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417E7566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2B6A9655" w14:textId="77777777" w:rsidR="00C20468" w:rsidRDefault="00C20468" w:rsidP="00115FF3">
            <w:pPr>
              <w:jc w:val="center"/>
              <w:rPr>
                <w:rFonts w:ascii="Times" w:hAnsi="Times"/>
              </w:rPr>
            </w:pPr>
          </w:p>
          <w:p w14:paraId="3316114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  <w:p w14:paraId="70A16E7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24 (40.5%)</w:t>
            </w:r>
          </w:p>
          <w:p w14:paraId="7C17A25E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46 (44.5%)</w:t>
            </w:r>
          </w:p>
          <w:p w14:paraId="31BCF9F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83 (15.0%)</w:t>
            </w:r>
          </w:p>
          <w:p w14:paraId="39CD6DE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58 (28.6%)</w:t>
            </w:r>
          </w:p>
          <w:p w14:paraId="18FD876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66 (11.9%)</w:t>
            </w:r>
          </w:p>
          <w:p w14:paraId="5140C13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7 (1.3%)</w:t>
            </w:r>
          </w:p>
          <w:p w14:paraId="3C40BD9C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47 (8.5%)</w:t>
            </w:r>
          </w:p>
          <w:p w14:paraId="1AB6DBB9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435 (78.7%)</w:t>
            </w:r>
          </w:p>
          <w:p w14:paraId="7417F7B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33 (6.0%)</w:t>
            </w:r>
          </w:p>
          <w:p w14:paraId="5686E119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54 (27.8%)</w:t>
            </w:r>
          </w:p>
          <w:p w14:paraId="0F76702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6 (1.1%)</w:t>
            </w:r>
          </w:p>
          <w:p w14:paraId="4DB92324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48 (8.7%)</w:t>
            </w:r>
          </w:p>
          <w:p w14:paraId="528604E7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66 (30.0%)</w:t>
            </w:r>
          </w:p>
          <w:p w14:paraId="7A76F02D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3FE8DB8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  <w:p w14:paraId="633A49D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 (0.0%)</w:t>
            </w:r>
          </w:p>
          <w:p w14:paraId="4E2EC239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9 (1.6%)</w:t>
            </w:r>
          </w:p>
          <w:p w14:paraId="72DDE2BD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326 (59.0%)</w:t>
            </w:r>
          </w:p>
          <w:p w14:paraId="45506B4A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15 (38.9%)</w:t>
            </w:r>
          </w:p>
          <w:p w14:paraId="3930CED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 (0.4%)</w:t>
            </w:r>
          </w:p>
          <w:p w14:paraId="207B3F6F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1 (0.2%)</w:t>
            </w:r>
          </w:p>
          <w:p w14:paraId="333D4371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0510FC8" w14:textId="77777777" w:rsidR="00C20468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50D73B4E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6C0AFC6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25 (4.5%)</w:t>
            </w:r>
          </w:p>
          <w:p w14:paraId="7C819F7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28 (95.5%)</w:t>
            </w:r>
          </w:p>
          <w:p w14:paraId="13CF3395" w14:textId="77777777" w:rsidR="00C20468" w:rsidRPr="00BA659D" w:rsidRDefault="00C20468" w:rsidP="00115FF3">
            <w:pPr>
              <w:jc w:val="center"/>
              <w:rPr>
                <w:rFonts w:ascii="Times" w:hAnsi="Times"/>
                <w:kern w:val="2"/>
                <w14:ligatures w14:val="standardContextual"/>
              </w:rPr>
            </w:pPr>
          </w:p>
          <w:p w14:paraId="0EFA9A26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  <w:p w14:paraId="3EF84E1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3 (0.5%)</w:t>
            </w:r>
          </w:p>
          <w:p w14:paraId="56D7A6BC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550 (99.5%)</w:t>
            </w:r>
          </w:p>
          <w:p w14:paraId="2A245BD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</w:tcPr>
          <w:p w14:paraId="4FE4A711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</w:p>
          <w:p w14:paraId="11EA0E19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5B2B7D2B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2E6DBB48" w14:textId="77777777" w:rsidR="00C20468" w:rsidRPr="00BA659D" w:rsidRDefault="00C20468" w:rsidP="00115FF3">
            <w:pPr>
              <w:rPr>
                <w:rFonts w:ascii="Times" w:hAnsi="Times"/>
                <w:b/>
                <w:bCs/>
              </w:rPr>
            </w:pPr>
          </w:p>
          <w:p w14:paraId="42B678C5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40</w:t>
            </w:r>
          </w:p>
          <w:p w14:paraId="6D43FF92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64B0745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069</w:t>
            </w:r>
          </w:p>
          <w:p w14:paraId="606CABB0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929</w:t>
            </w:r>
          </w:p>
          <w:p w14:paraId="4403569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  <w:b/>
                <w:bCs/>
              </w:rPr>
              <w:t>0.001</w:t>
            </w:r>
          </w:p>
          <w:p w14:paraId="4F1E3FB7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567F2D4A" w14:textId="77777777" w:rsidR="00C20468" w:rsidRDefault="00C20468" w:rsidP="00115FF3">
            <w:pPr>
              <w:rPr>
                <w:rFonts w:ascii="Times" w:hAnsi="Times"/>
                <w:b/>
                <w:bCs/>
              </w:rPr>
            </w:pPr>
          </w:p>
          <w:p w14:paraId="67F9599B" w14:textId="77777777" w:rsidR="00C20468" w:rsidRPr="00BA659D" w:rsidRDefault="00C20468" w:rsidP="00115FF3">
            <w:pPr>
              <w:rPr>
                <w:rFonts w:ascii="Times" w:hAnsi="Times"/>
                <w:b/>
                <w:bCs/>
              </w:rPr>
            </w:pPr>
          </w:p>
          <w:p w14:paraId="63EF7476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7453B4F2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4A519F3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938</w:t>
            </w:r>
          </w:p>
          <w:p w14:paraId="385547F6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3AB67971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04</w:t>
            </w:r>
          </w:p>
          <w:p w14:paraId="055DAC10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01</w:t>
            </w:r>
          </w:p>
          <w:p w14:paraId="759E8447" w14:textId="77777777" w:rsidR="00C20468" w:rsidRPr="00BA659D" w:rsidRDefault="00C20468" w:rsidP="00115FF3">
            <w:pPr>
              <w:rPr>
                <w:rFonts w:ascii="Times" w:hAnsi="Times"/>
                <w:b/>
                <w:bCs/>
              </w:rPr>
            </w:pPr>
          </w:p>
          <w:p w14:paraId="5D4586E9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4F5580DF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1E3DB7E4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40C4673E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49B97EF4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6C4830C7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533</w:t>
            </w:r>
          </w:p>
          <w:p w14:paraId="28842FD7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722C1428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200E468F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45</w:t>
            </w:r>
          </w:p>
          <w:p w14:paraId="5EB5918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093</w:t>
            </w:r>
          </w:p>
          <w:p w14:paraId="769C96A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103</w:t>
            </w:r>
          </w:p>
          <w:p w14:paraId="704C3764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36F5F67B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132</w:t>
            </w:r>
          </w:p>
          <w:p w14:paraId="14FDAFF7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6354640E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03</w:t>
            </w:r>
          </w:p>
          <w:p w14:paraId="378F584F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113BA5C5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38532C97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–</w:t>
            </w:r>
          </w:p>
          <w:p w14:paraId="69E27545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  <w:b/>
                <w:bCs/>
              </w:rPr>
              <w:t>0.001</w:t>
            </w:r>
          </w:p>
          <w:p w14:paraId="2FB9BECB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01</w:t>
            </w:r>
          </w:p>
          <w:p w14:paraId="03D94CB7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&lt;0.001</w:t>
            </w:r>
          </w:p>
          <w:p w14:paraId="4260A939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070</w:t>
            </w:r>
          </w:p>
          <w:p w14:paraId="1148D803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394</w:t>
            </w:r>
          </w:p>
          <w:p w14:paraId="32939893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6350FCB1" w14:textId="77777777" w:rsidR="00C20468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34FB0278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1C9A8C37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  <w:r w:rsidRPr="00BA659D">
              <w:rPr>
                <w:rFonts w:ascii="Times" w:hAnsi="Times"/>
                <w:b/>
                <w:bCs/>
              </w:rPr>
              <w:t>0.012</w:t>
            </w:r>
          </w:p>
          <w:p w14:paraId="7001CC8E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101154BB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03EC4834" w14:textId="77777777" w:rsidR="00C20468" w:rsidRPr="00BA659D" w:rsidRDefault="00C20468" w:rsidP="00115FF3">
            <w:pPr>
              <w:jc w:val="center"/>
              <w:rPr>
                <w:rFonts w:ascii="Times" w:hAnsi="Times"/>
                <w:b/>
                <w:bCs/>
              </w:rPr>
            </w:pPr>
          </w:p>
          <w:p w14:paraId="1A9AA432" w14:textId="77777777" w:rsidR="00C20468" w:rsidRPr="00BA659D" w:rsidRDefault="00C20468" w:rsidP="00115FF3">
            <w:pPr>
              <w:jc w:val="center"/>
              <w:rPr>
                <w:rFonts w:ascii="Times" w:hAnsi="Times"/>
              </w:rPr>
            </w:pPr>
            <w:r w:rsidRPr="00BA659D">
              <w:rPr>
                <w:rFonts w:ascii="Times" w:hAnsi="Times"/>
              </w:rPr>
              <w:t>0.279</w:t>
            </w:r>
          </w:p>
        </w:tc>
      </w:tr>
    </w:tbl>
    <w:p w14:paraId="5E3C93D9" w14:textId="77777777" w:rsidR="00C20468" w:rsidRDefault="00C20468" w:rsidP="00C20468"/>
    <w:p w14:paraId="5500D58E" w14:textId="77777777" w:rsidR="00C20468" w:rsidRDefault="00C20468" w:rsidP="00C20468"/>
    <w:p w14:paraId="5B5C937A" w14:textId="77777777" w:rsidR="00C20468" w:rsidRDefault="00C20468"/>
    <w:p w14:paraId="573CE933" w14:textId="77777777" w:rsidR="00C20468" w:rsidRDefault="00C20468"/>
    <w:p w14:paraId="4E516E31" w14:textId="77777777" w:rsidR="00C20468" w:rsidRDefault="00C20468"/>
    <w:p w14:paraId="225628AE" w14:textId="77777777" w:rsidR="00C20468" w:rsidRDefault="00C20468"/>
    <w:p w14:paraId="237AFFDA" w14:textId="77777777" w:rsidR="00C20468" w:rsidRDefault="00C20468"/>
    <w:p w14:paraId="248A1135" w14:textId="77777777" w:rsidR="00C20468" w:rsidRDefault="00C20468"/>
    <w:sectPr w:rsidR="00C2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39"/>
    <w:rsid w:val="00046D8F"/>
    <w:rsid w:val="00050234"/>
    <w:rsid w:val="00056AFC"/>
    <w:rsid w:val="0007176D"/>
    <w:rsid w:val="000A2A3B"/>
    <w:rsid w:val="000C3878"/>
    <w:rsid w:val="001A3310"/>
    <w:rsid w:val="001C2CF9"/>
    <w:rsid w:val="001E7A2D"/>
    <w:rsid w:val="002226D5"/>
    <w:rsid w:val="00224787"/>
    <w:rsid w:val="002348B9"/>
    <w:rsid w:val="002670AB"/>
    <w:rsid w:val="00271A12"/>
    <w:rsid w:val="00271E59"/>
    <w:rsid w:val="002C00D0"/>
    <w:rsid w:val="002E1183"/>
    <w:rsid w:val="00366123"/>
    <w:rsid w:val="003726CA"/>
    <w:rsid w:val="003834C6"/>
    <w:rsid w:val="0039180F"/>
    <w:rsid w:val="003968C0"/>
    <w:rsid w:val="00454D16"/>
    <w:rsid w:val="004560FB"/>
    <w:rsid w:val="00493B53"/>
    <w:rsid w:val="004A579B"/>
    <w:rsid w:val="004D03EC"/>
    <w:rsid w:val="004F1B59"/>
    <w:rsid w:val="00526B4C"/>
    <w:rsid w:val="00534A7A"/>
    <w:rsid w:val="00554639"/>
    <w:rsid w:val="00586B7C"/>
    <w:rsid w:val="005D3FB0"/>
    <w:rsid w:val="005E23B2"/>
    <w:rsid w:val="00614B75"/>
    <w:rsid w:val="006332C0"/>
    <w:rsid w:val="00673A42"/>
    <w:rsid w:val="006E21DD"/>
    <w:rsid w:val="006F7765"/>
    <w:rsid w:val="00721658"/>
    <w:rsid w:val="00721B07"/>
    <w:rsid w:val="00794911"/>
    <w:rsid w:val="007B7315"/>
    <w:rsid w:val="007B7F5D"/>
    <w:rsid w:val="007C0486"/>
    <w:rsid w:val="00817157"/>
    <w:rsid w:val="00865DF1"/>
    <w:rsid w:val="008C29D6"/>
    <w:rsid w:val="008C781E"/>
    <w:rsid w:val="008D5631"/>
    <w:rsid w:val="008E1B2B"/>
    <w:rsid w:val="00921CCC"/>
    <w:rsid w:val="00922D4A"/>
    <w:rsid w:val="00976877"/>
    <w:rsid w:val="00997B67"/>
    <w:rsid w:val="009D78CA"/>
    <w:rsid w:val="00AA163F"/>
    <w:rsid w:val="00AA18F0"/>
    <w:rsid w:val="00B0480A"/>
    <w:rsid w:val="00B758B6"/>
    <w:rsid w:val="00BB0A69"/>
    <w:rsid w:val="00BC4D67"/>
    <w:rsid w:val="00C00260"/>
    <w:rsid w:val="00C02A19"/>
    <w:rsid w:val="00C20468"/>
    <w:rsid w:val="00C83DA5"/>
    <w:rsid w:val="00C95764"/>
    <w:rsid w:val="00CA61C7"/>
    <w:rsid w:val="00CC0BE1"/>
    <w:rsid w:val="00CC7054"/>
    <w:rsid w:val="00D40822"/>
    <w:rsid w:val="00D50CB3"/>
    <w:rsid w:val="00DA1909"/>
    <w:rsid w:val="00DB0133"/>
    <w:rsid w:val="00DE7C66"/>
    <w:rsid w:val="00DF4933"/>
    <w:rsid w:val="00E23299"/>
    <w:rsid w:val="00E67418"/>
    <w:rsid w:val="00E80BD3"/>
    <w:rsid w:val="00E8202D"/>
    <w:rsid w:val="00E838FC"/>
    <w:rsid w:val="00EB7F0F"/>
    <w:rsid w:val="00EE338C"/>
    <w:rsid w:val="00F21D65"/>
    <w:rsid w:val="00F227D4"/>
    <w:rsid w:val="00F55886"/>
    <w:rsid w:val="00F55DEB"/>
    <w:rsid w:val="00F73E9C"/>
    <w:rsid w:val="00FD112E"/>
    <w:rsid w:val="00FD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12D5A"/>
  <w15:chartTrackingRefBased/>
  <w15:docId w15:val="{CD0B648F-B039-7F46-956F-C314DBC75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46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5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drew Plantz</dc:creator>
  <cp:keywords/>
  <dc:description/>
  <cp:lastModifiedBy>Mark Andrew Plantz</cp:lastModifiedBy>
  <cp:revision>3</cp:revision>
  <dcterms:created xsi:type="dcterms:W3CDTF">2025-01-01T01:23:00Z</dcterms:created>
  <dcterms:modified xsi:type="dcterms:W3CDTF">2025-01-01T01:25:00Z</dcterms:modified>
</cp:coreProperties>
</file>